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Legend for Supplementary Table S1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is table presents the relative expression levels of NKCC1 mRNA normalized to the internal reference gene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β- Acti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 calculated using the 2^{-\triangle\triangle Ct} method. Values represent the fold change in NKCC1 mRNA expression across three experimental groups: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-CON: Control group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- SEV: Group treated with sevoflurane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- SEV + BUM: Group treated with sevoflurane combined with bumetanide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Data in the first section show individual sample values for each group (n = 12 per group), while the second section reports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mean±SD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or each gro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1:18:31Z</dcterms:created>
  <dc:creator>1</dc:creator>
  <dc:description/>
  <dc:language>en-US</dc:language>
  <cp:lastModifiedBy>peridot</cp:lastModifiedBy>
  <dcterms:modified xsi:type="dcterms:W3CDTF">2025-08-29T13:05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25E809B39340DB8D41E17C96D77C3E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